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9122020" w14:textId="3E9F37E7" w:rsidR="00E454A1" w:rsidRPr="00B37FDB" w:rsidRDefault="00E454A1" w:rsidP="00E454A1">
      <w:pPr>
        <w:rPr>
          <w:rFonts w:ascii="Times New Roman" w:hAnsi="Times New Roman" w:cs="Times New Roman"/>
          <w:b/>
          <w:color w:val="FF0000"/>
          <w:szCs w:val="21"/>
        </w:rPr>
      </w:pPr>
    </w:p>
    <w:tbl>
      <w:tblPr>
        <w:tblStyle w:val="af0"/>
        <w:tblpPr w:leftFromText="142" w:rightFromText="142" w:vertAnchor="page" w:horzAnchor="page" w:tblpX="1450" w:tblpY="2502"/>
        <w:tblW w:w="139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2219"/>
        <w:gridCol w:w="602"/>
        <w:gridCol w:w="603"/>
        <w:gridCol w:w="603"/>
        <w:gridCol w:w="603"/>
        <w:gridCol w:w="603"/>
        <w:gridCol w:w="603"/>
        <w:gridCol w:w="603"/>
        <w:gridCol w:w="603"/>
        <w:gridCol w:w="603"/>
        <w:gridCol w:w="647"/>
        <w:gridCol w:w="647"/>
        <w:gridCol w:w="647"/>
        <w:gridCol w:w="647"/>
        <w:gridCol w:w="647"/>
        <w:gridCol w:w="647"/>
        <w:gridCol w:w="671"/>
        <w:gridCol w:w="9"/>
      </w:tblGrid>
      <w:tr w:rsidR="00E454A1" w:rsidRPr="00B37FDB" w14:paraId="5B95B00C" w14:textId="77777777" w:rsidTr="002672D9">
        <w:trPr>
          <w:gridAfter w:val="1"/>
          <w:wAfter w:w="9" w:type="dxa"/>
          <w:trHeight w:val="397"/>
        </w:trPr>
        <w:tc>
          <w:tcPr>
            <w:tcW w:w="1701" w:type="dxa"/>
            <w:vMerge w:val="restart"/>
            <w:tcBorders>
              <w:top w:val="single" w:sz="18" w:space="0" w:color="auto"/>
            </w:tcBorders>
            <w:vAlign w:val="center"/>
          </w:tcPr>
          <w:p w14:paraId="67672851" w14:textId="77777777" w:rsidR="00E454A1" w:rsidRPr="00B37FDB" w:rsidRDefault="00E454A1" w:rsidP="002672D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B37FDB">
              <w:rPr>
                <w:rFonts w:ascii="Times New Roman" w:hAnsi="Times New Roman" w:cs="Times New Roman"/>
                <w:b/>
                <w:szCs w:val="21"/>
              </w:rPr>
              <w:t xml:space="preserve">　</w:t>
            </w:r>
            <w:r w:rsidRPr="00B37FDB">
              <w:rPr>
                <w:rFonts w:ascii="Times New Roman" w:hAnsi="Times New Roman" w:cs="Times New Roman"/>
                <w:b/>
                <w:szCs w:val="21"/>
              </w:rPr>
              <w:t>Patient No.</w:t>
            </w:r>
          </w:p>
        </w:tc>
        <w:tc>
          <w:tcPr>
            <w:tcW w:w="2219" w:type="dxa"/>
            <w:vMerge w:val="restart"/>
            <w:tcBorders>
              <w:top w:val="single" w:sz="18" w:space="0" w:color="auto"/>
            </w:tcBorders>
            <w:vAlign w:val="center"/>
          </w:tcPr>
          <w:p w14:paraId="7B828A35" w14:textId="77777777" w:rsidR="00E454A1" w:rsidRPr="00B37FDB" w:rsidRDefault="00E454A1" w:rsidP="002672D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B37FDB">
              <w:rPr>
                <w:rFonts w:ascii="Times New Roman" w:hAnsi="Times New Roman" w:cs="Times New Roman"/>
                <w:b/>
                <w:szCs w:val="21"/>
              </w:rPr>
              <w:t>Group</w:t>
            </w:r>
          </w:p>
        </w:tc>
        <w:tc>
          <w:tcPr>
            <w:tcW w:w="9979" w:type="dxa"/>
            <w:gridSpan w:val="16"/>
            <w:tcBorders>
              <w:top w:val="single" w:sz="18" w:space="0" w:color="auto"/>
              <w:bottom w:val="single" w:sz="4" w:space="0" w:color="auto"/>
            </w:tcBorders>
          </w:tcPr>
          <w:p w14:paraId="59FD0AD7" w14:textId="77777777" w:rsidR="00E454A1" w:rsidRPr="00B37FDB" w:rsidRDefault="00E454A1" w:rsidP="002672D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B37FDB">
              <w:rPr>
                <w:rFonts w:ascii="Times New Roman" w:hAnsi="Times New Roman" w:cs="Times New Roman"/>
                <w:b/>
                <w:szCs w:val="21"/>
              </w:rPr>
              <w:t>MITR locus</w:t>
            </w:r>
          </w:p>
        </w:tc>
      </w:tr>
      <w:tr w:rsidR="00E454A1" w:rsidRPr="00B37FDB" w14:paraId="4064AA62" w14:textId="77777777" w:rsidTr="002672D9">
        <w:trPr>
          <w:trHeight w:val="144"/>
        </w:trPr>
        <w:tc>
          <w:tcPr>
            <w:tcW w:w="1701" w:type="dxa"/>
            <w:vMerge/>
            <w:tcBorders>
              <w:bottom w:val="single" w:sz="18" w:space="0" w:color="auto"/>
            </w:tcBorders>
            <w:vAlign w:val="center"/>
          </w:tcPr>
          <w:p w14:paraId="188FA350" w14:textId="77777777" w:rsidR="00E454A1" w:rsidRPr="00B37FDB" w:rsidRDefault="00E454A1" w:rsidP="002672D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19" w:type="dxa"/>
            <w:vMerge/>
            <w:tcBorders>
              <w:bottom w:val="single" w:sz="18" w:space="0" w:color="auto"/>
            </w:tcBorders>
          </w:tcPr>
          <w:p w14:paraId="5978FD91" w14:textId="77777777" w:rsidR="00E454A1" w:rsidRPr="00B37FDB" w:rsidRDefault="00E454A1" w:rsidP="002672D9">
            <w:pPr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602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11A484C9" w14:textId="77777777" w:rsidR="00E454A1" w:rsidRPr="00B37FDB" w:rsidRDefault="00E454A1" w:rsidP="002672D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B37FDB">
              <w:rPr>
                <w:rFonts w:ascii="Times New Roman" w:hAnsi="Times New Roman" w:cs="Times New Roman"/>
                <w:b/>
                <w:szCs w:val="21"/>
              </w:rPr>
              <w:t>1</w:t>
            </w:r>
          </w:p>
        </w:tc>
        <w:tc>
          <w:tcPr>
            <w:tcW w:w="603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6F86D614" w14:textId="77777777" w:rsidR="00E454A1" w:rsidRPr="00B37FDB" w:rsidRDefault="00E454A1" w:rsidP="002672D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B37FDB">
              <w:rPr>
                <w:rFonts w:ascii="Times New Roman" w:hAnsi="Times New Roman" w:cs="Times New Roman"/>
                <w:b/>
                <w:szCs w:val="21"/>
              </w:rPr>
              <w:t>2</w:t>
            </w:r>
          </w:p>
        </w:tc>
        <w:tc>
          <w:tcPr>
            <w:tcW w:w="603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22CFACE9" w14:textId="77777777" w:rsidR="00E454A1" w:rsidRPr="00B37FDB" w:rsidRDefault="00E454A1" w:rsidP="002672D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B37FDB">
              <w:rPr>
                <w:rFonts w:ascii="Times New Roman" w:hAnsi="Times New Roman" w:cs="Times New Roman"/>
                <w:b/>
                <w:szCs w:val="21"/>
              </w:rPr>
              <w:t>3</w:t>
            </w:r>
          </w:p>
        </w:tc>
        <w:tc>
          <w:tcPr>
            <w:tcW w:w="603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14293300" w14:textId="77777777" w:rsidR="00E454A1" w:rsidRPr="00B37FDB" w:rsidRDefault="00E454A1" w:rsidP="002672D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B37FDB">
              <w:rPr>
                <w:rFonts w:ascii="Times New Roman" w:hAnsi="Times New Roman" w:cs="Times New Roman"/>
                <w:b/>
                <w:szCs w:val="21"/>
              </w:rPr>
              <w:t>4</w:t>
            </w:r>
          </w:p>
        </w:tc>
        <w:tc>
          <w:tcPr>
            <w:tcW w:w="603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0B963E00" w14:textId="77777777" w:rsidR="00E454A1" w:rsidRPr="00B37FDB" w:rsidRDefault="00E454A1" w:rsidP="002672D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B37FDB">
              <w:rPr>
                <w:rFonts w:ascii="Times New Roman" w:hAnsi="Times New Roman" w:cs="Times New Roman"/>
                <w:b/>
                <w:szCs w:val="21"/>
              </w:rPr>
              <w:t>5</w:t>
            </w:r>
          </w:p>
        </w:tc>
        <w:tc>
          <w:tcPr>
            <w:tcW w:w="603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1DD545EB" w14:textId="77777777" w:rsidR="00E454A1" w:rsidRPr="00B37FDB" w:rsidRDefault="00E454A1" w:rsidP="002672D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B37FDB">
              <w:rPr>
                <w:rFonts w:ascii="Times New Roman" w:hAnsi="Times New Roman" w:cs="Times New Roman"/>
                <w:b/>
                <w:szCs w:val="21"/>
              </w:rPr>
              <w:t>6</w:t>
            </w:r>
          </w:p>
        </w:tc>
        <w:tc>
          <w:tcPr>
            <w:tcW w:w="603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19E7F987" w14:textId="77777777" w:rsidR="00E454A1" w:rsidRPr="00B37FDB" w:rsidRDefault="00E454A1" w:rsidP="002672D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B37FDB">
              <w:rPr>
                <w:rFonts w:ascii="Times New Roman" w:hAnsi="Times New Roman" w:cs="Times New Roman"/>
                <w:b/>
                <w:szCs w:val="21"/>
              </w:rPr>
              <w:t>7</w:t>
            </w:r>
          </w:p>
        </w:tc>
        <w:tc>
          <w:tcPr>
            <w:tcW w:w="603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735C6983" w14:textId="77777777" w:rsidR="00E454A1" w:rsidRPr="00B37FDB" w:rsidRDefault="00E454A1" w:rsidP="002672D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B37FDB">
              <w:rPr>
                <w:rFonts w:ascii="Times New Roman" w:hAnsi="Times New Roman" w:cs="Times New Roman"/>
                <w:b/>
                <w:szCs w:val="21"/>
              </w:rPr>
              <w:t>8</w:t>
            </w:r>
          </w:p>
        </w:tc>
        <w:tc>
          <w:tcPr>
            <w:tcW w:w="603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3B48ACA5" w14:textId="77777777" w:rsidR="00E454A1" w:rsidRPr="00B37FDB" w:rsidRDefault="00E454A1" w:rsidP="002672D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B37FDB">
              <w:rPr>
                <w:rFonts w:ascii="Times New Roman" w:hAnsi="Times New Roman" w:cs="Times New Roman"/>
                <w:b/>
                <w:szCs w:val="21"/>
              </w:rPr>
              <w:t>9</w:t>
            </w:r>
          </w:p>
        </w:tc>
        <w:tc>
          <w:tcPr>
            <w:tcW w:w="647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6E13F8B3" w14:textId="77777777" w:rsidR="00E454A1" w:rsidRPr="00B37FDB" w:rsidRDefault="00E454A1" w:rsidP="002672D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B37FDB">
              <w:rPr>
                <w:rFonts w:ascii="Times New Roman" w:hAnsi="Times New Roman" w:cs="Times New Roman"/>
                <w:b/>
                <w:szCs w:val="21"/>
              </w:rPr>
              <w:t>10</w:t>
            </w:r>
          </w:p>
        </w:tc>
        <w:tc>
          <w:tcPr>
            <w:tcW w:w="647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0F38E52A" w14:textId="77777777" w:rsidR="00E454A1" w:rsidRPr="00B37FDB" w:rsidRDefault="00E454A1" w:rsidP="002672D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B37FDB">
              <w:rPr>
                <w:rFonts w:ascii="Times New Roman" w:hAnsi="Times New Roman" w:cs="Times New Roman"/>
                <w:b/>
                <w:szCs w:val="21"/>
              </w:rPr>
              <w:t>11</w:t>
            </w:r>
          </w:p>
        </w:tc>
        <w:tc>
          <w:tcPr>
            <w:tcW w:w="647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14BC32BC" w14:textId="77777777" w:rsidR="00E454A1" w:rsidRPr="00B37FDB" w:rsidRDefault="00E454A1" w:rsidP="002672D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B37FDB">
              <w:rPr>
                <w:rFonts w:ascii="Times New Roman" w:hAnsi="Times New Roman" w:cs="Times New Roman"/>
                <w:b/>
                <w:szCs w:val="21"/>
              </w:rPr>
              <w:t>12</w:t>
            </w:r>
          </w:p>
        </w:tc>
        <w:tc>
          <w:tcPr>
            <w:tcW w:w="647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12F30BCC" w14:textId="77777777" w:rsidR="00E454A1" w:rsidRPr="00B37FDB" w:rsidRDefault="00E454A1" w:rsidP="002672D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B37FDB">
              <w:rPr>
                <w:rFonts w:ascii="Times New Roman" w:hAnsi="Times New Roman" w:cs="Times New Roman"/>
                <w:b/>
                <w:szCs w:val="21"/>
              </w:rPr>
              <w:t>13</w:t>
            </w:r>
          </w:p>
        </w:tc>
        <w:tc>
          <w:tcPr>
            <w:tcW w:w="647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11185F1D" w14:textId="77777777" w:rsidR="00E454A1" w:rsidRPr="00B37FDB" w:rsidRDefault="00E454A1" w:rsidP="002672D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B37FDB">
              <w:rPr>
                <w:rFonts w:ascii="Times New Roman" w:hAnsi="Times New Roman" w:cs="Times New Roman"/>
                <w:b/>
                <w:szCs w:val="21"/>
              </w:rPr>
              <w:t>14</w:t>
            </w:r>
          </w:p>
        </w:tc>
        <w:tc>
          <w:tcPr>
            <w:tcW w:w="647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6F059261" w14:textId="77777777" w:rsidR="00E454A1" w:rsidRPr="00B37FDB" w:rsidRDefault="00E454A1" w:rsidP="002672D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B37FDB">
              <w:rPr>
                <w:rFonts w:ascii="Times New Roman" w:hAnsi="Times New Roman" w:cs="Times New Roman"/>
                <w:b/>
                <w:szCs w:val="21"/>
              </w:rPr>
              <w:t>15</w:t>
            </w:r>
          </w:p>
        </w:tc>
        <w:tc>
          <w:tcPr>
            <w:tcW w:w="680" w:type="dxa"/>
            <w:gridSpan w:val="2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43CD91F1" w14:textId="77777777" w:rsidR="00E454A1" w:rsidRPr="00B37FDB" w:rsidRDefault="00E454A1" w:rsidP="002672D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B37FDB">
              <w:rPr>
                <w:rFonts w:ascii="Times New Roman" w:hAnsi="Times New Roman" w:cs="Times New Roman"/>
                <w:b/>
                <w:szCs w:val="21"/>
              </w:rPr>
              <w:t>16</w:t>
            </w:r>
          </w:p>
        </w:tc>
      </w:tr>
      <w:tr w:rsidR="00E454A1" w:rsidRPr="00B37FDB" w14:paraId="173896A1" w14:textId="77777777" w:rsidTr="002672D9">
        <w:trPr>
          <w:trHeight w:val="186"/>
        </w:trPr>
        <w:tc>
          <w:tcPr>
            <w:tcW w:w="1701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70E957A7" w14:textId="77777777" w:rsidR="00E454A1" w:rsidRPr="00B37FDB" w:rsidRDefault="00E454A1" w:rsidP="002672D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7FDB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219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42D48AA5" w14:textId="77777777" w:rsidR="00E454A1" w:rsidRPr="00B37FDB" w:rsidRDefault="00E454A1" w:rsidP="002672D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7FDB">
              <w:rPr>
                <w:rFonts w:ascii="Times New Roman" w:hAnsi="Times New Roman" w:cs="Times New Roman"/>
                <w:szCs w:val="21"/>
              </w:rPr>
              <w:t>Treated</w:t>
            </w:r>
          </w:p>
        </w:tc>
        <w:tc>
          <w:tcPr>
            <w:tcW w:w="602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6ED7A1D9" w14:textId="77777777" w:rsidR="00E454A1" w:rsidRPr="00B37FDB" w:rsidRDefault="00E454A1" w:rsidP="002672D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7FDB">
              <w:rPr>
                <w:rFonts w:ascii="Times New Roman" w:eastAsia="ＭＳ Ｐゴシック" w:hAnsi="Times New Roman" w:cs="Times New Roman"/>
                <w:color w:val="000000"/>
              </w:rPr>
              <w:t>2</w:t>
            </w:r>
          </w:p>
        </w:tc>
        <w:tc>
          <w:tcPr>
            <w:tcW w:w="603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6168EDBA" w14:textId="77777777" w:rsidR="00E454A1" w:rsidRPr="00B37FDB" w:rsidRDefault="00E454A1" w:rsidP="002672D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7FDB">
              <w:rPr>
                <w:rFonts w:ascii="Times New Roman" w:eastAsia="ＭＳ Ｐゴシック" w:hAnsi="Times New Roman" w:cs="Times New Roman"/>
                <w:color w:val="000000"/>
              </w:rPr>
              <w:t>3</w:t>
            </w:r>
          </w:p>
        </w:tc>
        <w:tc>
          <w:tcPr>
            <w:tcW w:w="603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1174E7FE" w14:textId="77777777" w:rsidR="00E454A1" w:rsidRPr="00B37FDB" w:rsidRDefault="00E454A1" w:rsidP="002672D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7FDB">
              <w:rPr>
                <w:rFonts w:ascii="Times New Roman" w:eastAsia="ＭＳ Ｐゴシック" w:hAnsi="Times New Roman" w:cs="Times New Roman"/>
                <w:color w:val="000000"/>
              </w:rPr>
              <w:t>0</w:t>
            </w:r>
          </w:p>
        </w:tc>
        <w:tc>
          <w:tcPr>
            <w:tcW w:w="603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4CF4B292" w14:textId="77777777" w:rsidR="00E454A1" w:rsidRPr="00B37FDB" w:rsidRDefault="00E454A1" w:rsidP="002672D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7FDB">
              <w:rPr>
                <w:rFonts w:ascii="Times New Roman" w:eastAsia="ＭＳ Ｐゴシック" w:hAnsi="Times New Roman" w:cs="Times New Roman"/>
                <w:color w:val="000000"/>
              </w:rPr>
              <w:t>3</w:t>
            </w:r>
          </w:p>
        </w:tc>
        <w:tc>
          <w:tcPr>
            <w:tcW w:w="603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627366D3" w14:textId="77777777" w:rsidR="00E454A1" w:rsidRPr="00B37FDB" w:rsidRDefault="00E454A1" w:rsidP="002672D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7FDB">
              <w:rPr>
                <w:rFonts w:ascii="Times New Roman" w:eastAsia="ＭＳ Ｐゴシック" w:hAnsi="Times New Roman" w:cs="Times New Roman"/>
                <w:color w:val="000000"/>
              </w:rPr>
              <w:t>2</w:t>
            </w:r>
          </w:p>
        </w:tc>
        <w:tc>
          <w:tcPr>
            <w:tcW w:w="603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003C9A0D" w14:textId="77777777" w:rsidR="00E454A1" w:rsidRPr="00B37FDB" w:rsidRDefault="00E454A1" w:rsidP="002672D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7FDB">
              <w:rPr>
                <w:rFonts w:ascii="Times New Roman" w:eastAsia="ＭＳ Ｐゴシック" w:hAnsi="Times New Roman" w:cs="Times New Roman"/>
                <w:color w:val="000000"/>
              </w:rPr>
              <w:t>3</w:t>
            </w:r>
          </w:p>
        </w:tc>
        <w:tc>
          <w:tcPr>
            <w:tcW w:w="603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2FEE9FB1" w14:textId="77777777" w:rsidR="00E454A1" w:rsidRPr="00B37FDB" w:rsidRDefault="00E454A1" w:rsidP="002672D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7FDB">
              <w:rPr>
                <w:rFonts w:ascii="Times New Roman" w:eastAsia="ＭＳ Ｐゴシック" w:hAnsi="Times New Roman" w:cs="Times New Roman"/>
                <w:color w:val="000000"/>
              </w:rPr>
              <w:t>2</w:t>
            </w:r>
          </w:p>
        </w:tc>
        <w:tc>
          <w:tcPr>
            <w:tcW w:w="603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70712144" w14:textId="77777777" w:rsidR="00E454A1" w:rsidRPr="00B37FDB" w:rsidRDefault="00E454A1" w:rsidP="002672D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7FDB">
              <w:rPr>
                <w:rFonts w:ascii="Times New Roman" w:eastAsia="ＭＳ Ｐゴシック" w:hAnsi="Times New Roman" w:cs="Times New Roman"/>
                <w:color w:val="000000"/>
              </w:rPr>
              <w:t>2</w:t>
            </w:r>
          </w:p>
        </w:tc>
        <w:tc>
          <w:tcPr>
            <w:tcW w:w="603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3F161F5F" w14:textId="77777777" w:rsidR="00E454A1" w:rsidRPr="00B37FDB" w:rsidRDefault="00E454A1" w:rsidP="002672D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7FDB">
              <w:rPr>
                <w:rFonts w:ascii="Times New Roman" w:eastAsia="ＭＳ Ｐゴシック" w:hAnsi="Times New Roman" w:cs="Times New Roman"/>
                <w:color w:val="000000"/>
              </w:rPr>
              <w:t>2</w:t>
            </w:r>
          </w:p>
        </w:tc>
        <w:tc>
          <w:tcPr>
            <w:tcW w:w="647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4EBE481E" w14:textId="77777777" w:rsidR="00E454A1" w:rsidRPr="00B37FDB" w:rsidRDefault="00E454A1" w:rsidP="002672D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7FDB">
              <w:rPr>
                <w:rFonts w:ascii="Times New Roman" w:eastAsia="ＭＳ Ｐゴシック" w:hAnsi="Times New Roman" w:cs="Times New Roman"/>
                <w:color w:val="000000"/>
              </w:rPr>
              <w:t>4</w:t>
            </w:r>
          </w:p>
        </w:tc>
        <w:tc>
          <w:tcPr>
            <w:tcW w:w="647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74E1811C" w14:textId="77777777" w:rsidR="00E454A1" w:rsidRPr="00B37FDB" w:rsidRDefault="00E454A1" w:rsidP="002672D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7FDB">
              <w:rPr>
                <w:rFonts w:ascii="Times New Roman" w:eastAsia="ＭＳ Ｐゴシック" w:hAnsi="Times New Roman" w:cs="Times New Roman"/>
                <w:color w:val="000000"/>
              </w:rPr>
              <w:t>3</w:t>
            </w:r>
          </w:p>
        </w:tc>
        <w:tc>
          <w:tcPr>
            <w:tcW w:w="647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0A2303B0" w14:textId="77777777" w:rsidR="00E454A1" w:rsidRPr="00B37FDB" w:rsidRDefault="00E454A1" w:rsidP="002672D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7FDB">
              <w:rPr>
                <w:rFonts w:ascii="Times New Roman" w:eastAsia="ＭＳ Ｐゴシック" w:hAnsi="Times New Roman" w:cs="Times New Roman"/>
                <w:color w:val="000000"/>
              </w:rPr>
              <w:t>2</w:t>
            </w:r>
          </w:p>
        </w:tc>
        <w:tc>
          <w:tcPr>
            <w:tcW w:w="647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7C513BCB" w14:textId="77777777" w:rsidR="00E454A1" w:rsidRPr="00B37FDB" w:rsidRDefault="00E454A1" w:rsidP="002672D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7FDB">
              <w:rPr>
                <w:rFonts w:ascii="Times New Roman" w:eastAsia="ＭＳ Ｐゴシック" w:hAnsi="Times New Roman" w:cs="Times New Roman"/>
                <w:color w:val="000000"/>
              </w:rPr>
              <w:t>4</w:t>
            </w:r>
          </w:p>
        </w:tc>
        <w:tc>
          <w:tcPr>
            <w:tcW w:w="647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536FD82D" w14:textId="77777777" w:rsidR="00E454A1" w:rsidRPr="00B37FDB" w:rsidRDefault="00E454A1" w:rsidP="002672D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7FDB">
              <w:rPr>
                <w:rFonts w:ascii="Times New Roman" w:eastAsia="ＭＳ Ｐゴシック" w:hAnsi="Times New Roman" w:cs="Times New Roman"/>
                <w:color w:val="000000"/>
              </w:rPr>
              <w:t>2</w:t>
            </w:r>
          </w:p>
        </w:tc>
        <w:tc>
          <w:tcPr>
            <w:tcW w:w="647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04C512E3" w14:textId="77777777" w:rsidR="00E454A1" w:rsidRPr="00B37FDB" w:rsidRDefault="00E454A1" w:rsidP="002672D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7FDB">
              <w:rPr>
                <w:rFonts w:ascii="Times New Roman" w:eastAsia="ＭＳ Ｐゴシック" w:hAnsi="Times New Roman" w:cs="Times New Roman"/>
                <w:color w:val="000000"/>
              </w:rPr>
              <w:t>2</w:t>
            </w:r>
          </w:p>
        </w:tc>
        <w:tc>
          <w:tcPr>
            <w:tcW w:w="680" w:type="dxa"/>
            <w:gridSpan w:val="2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17724E75" w14:textId="77777777" w:rsidR="00E454A1" w:rsidRPr="00B37FDB" w:rsidRDefault="00E454A1" w:rsidP="002672D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7FDB">
              <w:rPr>
                <w:rFonts w:ascii="Times New Roman" w:eastAsia="ＭＳ Ｐゴシック" w:hAnsi="Times New Roman" w:cs="Times New Roman"/>
                <w:color w:val="000000"/>
              </w:rPr>
              <w:t>2</w:t>
            </w:r>
          </w:p>
        </w:tc>
      </w:tr>
      <w:tr w:rsidR="00E454A1" w:rsidRPr="00B37FDB" w14:paraId="2509F575" w14:textId="77777777" w:rsidTr="002672D9">
        <w:trPr>
          <w:trHeight w:val="214"/>
        </w:trPr>
        <w:tc>
          <w:tcPr>
            <w:tcW w:w="1701" w:type="dxa"/>
            <w:tcBorders>
              <w:top w:val="nil"/>
            </w:tcBorders>
            <w:shd w:val="clear" w:color="auto" w:fill="auto"/>
            <w:vAlign w:val="center"/>
          </w:tcPr>
          <w:p w14:paraId="70F753D6" w14:textId="77777777" w:rsidR="00E454A1" w:rsidRPr="00B37FDB" w:rsidRDefault="00E454A1" w:rsidP="002672D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7FDB"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2219" w:type="dxa"/>
            <w:tcBorders>
              <w:top w:val="nil"/>
            </w:tcBorders>
            <w:shd w:val="clear" w:color="auto" w:fill="auto"/>
            <w:vAlign w:val="center"/>
          </w:tcPr>
          <w:p w14:paraId="5B581F2B" w14:textId="77777777" w:rsidR="00E454A1" w:rsidRPr="00B37FDB" w:rsidRDefault="00E454A1" w:rsidP="002672D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7FDB">
              <w:rPr>
                <w:rFonts w:ascii="Times New Roman" w:hAnsi="Times New Roman" w:cs="Times New Roman"/>
                <w:szCs w:val="21"/>
              </w:rPr>
              <w:t>Treated</w:t>
            </w:r>
          </w:p>
        </w:tc>
        <w:tc>
          <w:tcPr>
            <w:tcW w:w="602" w:type="dxa"/>
            <w:tcBorders>
              <w:top w:val="nil"/>
            </w:tcBorders>
            <w:shd w:val="clear" w:color="auto" w:fill="auto"/>
            <w:vAlign w:val="center"/>
          </w:tcPr>
          <w:p w14:paraId="5EB09A26" w14:textId="77777777" w:rsidR="00E454A1" w:rsidRPr="00B37FDB" w:rsidRDefault="00E454A1" w:rsidP="002672D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7FDB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603" w:type="dxa"/>
            <w:tcBorders>
              <w:top w:val="nil"/>
            </w:tcBorders>
            <w:shd w:val="clear" w:color="auto" w:fill="auto"/>
            <w:vAlign w:val="center"/>
          </w:tcPr>
          <w:p w14:paraId="3816825D" w14:textId="77777777" w:rsidR="00E454A1" w:rsidRPr="00B37FDB" w:rsidRDefault="00E454A1" w:rsidP="002672D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7FDB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603" w:type="dxa"/>
            <w:tcBorders>
              <w:top w:val="nil"/>
            </w:tcBorders>
            <w:shd w:val="clear" w:color="auto" w:fill="auto"/>
            <w:vAlign w:val="center"/>
          </w:tcPr>
          <w:p w14:paraId="52940C77" w14:textId="77777777" w:rsidR="00E454A1" w:rsidRPr="00B37FDB" w:rsidRDefault="00E454A1" w:rsidP="002672D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7FDB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603" w:type="dxa"/>
            <w:tcBorders>
              <w:top w:val="nil"/>
            </w:tcBorders>
            <w:shd w:val="clear" w:color="auto" w:fill="auto"/>
            <w:vAlign w:val="center"/>
          </w:tcPr>
          <w:p w14:paraId="14AF138A" w14:textId="77777777" w:rsidR="00E454A1" w:rsidRPr="00B37FDB" w:rsidRDefault="00E454A1" w:rsidP="002672D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7FDB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603" w:type="dxa"/>
            <w:tcBorders>
              <w:top w:val="nil"/>
            </w:tcBorders>
            <w:shd w:val="clear" w:color="auto" w:fill="auto"/>
            <w:vAlign w:val="center"/>
          </w:tcPr>
          <w:p w14:paraId="1B8D549A" w14:textId="77777777" w:rsidR="00E454A1" w:rsidRPr="00B37FDB" w:rsidRDefault="00E454A1" w:rsidP="002672D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7FDB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603" w:type="dxa"/>
            <w:tcBorders>
              <w:top w:val="nil"/>
            </w:tcBorders>
            <w:shd w:val="clear" w:color="auto" w:fill="auto"/>
            <w:vAlign w:val="center"/>
          </w:tcPr>
          <w:p w14:paraId="17F345A8" w14:textId="77777777" w:rsidR="00E454A1" w:rsidRPr="00B37FDB" w:rsidRDefault="00E454A1" w:rsidP="002672D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7FDB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603" w:type="dxa"/>
            <w:tcBorders>
              <w:top w:val="nil"/>
            </w:tcBorders>
            <w:shd w:val="clear" w:color="auto" w:fill="auto"/>
            <w:vAlign w:val="center"/>
          </w:tcPr>
          <w:p w14:paraId="6AC3E9DD" w14:textId="77777777" w:rsidR="00E454A1" w:rsidRPr="00B37FDB" w:rsidRDefault="00E454A1" w:rsidP="002672D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7FDB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603" w:type="dxa"/>
            <w:tcBorders>
              <w:top w:val="nil"/>
            </w:tcBorders>
            <w:shd w:val="clear" w:color="auto" w:fill="auto"/>
            <w:vAlign w:val="center"/>
          </w:tcPr>
          <w:p w14:paraId="78EFA716" w14:textId="77777777" w:rsidR="00E454A1" w:rsidRPr="00B37FDB" w:rsidRDefault="00E454A1" w:rsidP="002672D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7FDB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603" w:type="dxa"/>
            <w:tcBorders>
              <w:top w:val="nil"/>
            </w:tcBorders>
            <w:shd w:val="clear" w:color="auto" w:fill="auto"/>
            <w:vAlign w:val="center"/>
          </w:tcPr>
          <w:p w14:paraId="1CE9F519" w14:textId="77777777" w:rsidR="00E454A1" w:rsidRPr="00B37FDB" w:rsidRDefault="00E454A1" w:rsidP="002672D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7FDB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647" w:type="dxa"/>
            <w:tcBorders>
              <w:top w:val="nil"/>
            </w:tcBorders>
            <w:shd w:val="clear" w:color="auto" w:fill="auto"/>
            <w:vAlign w:val="center"/>
          </w:tcPr>
          <w:p w14:paraId="566C8E88" w14:textId="77777777" w:rsidR="00E454A1" w:rsidRPr="00B37FDB" w:rsidRDefault="00E454A1" w:rsidP="002672D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7FDB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647" w:type="dxa"/>
            <w:tcBorders>
              <w:top w:val="nil"/>
            </w:tcBorders>
            <w:shd w:val="clear" w:color="auto" w:fill="auto"/>
            <w:vAlign w:val="center"/>
          </w:tcPr>
          <w:p w14:paraId="1DA4D811" w14:textId="77777777" w:rsidR="00E454A1" w:rsidRPr="00B37FDB" w:rsidRDefault="00E454A1" w:rsidP="002672D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7FDB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647" w:type="dxa"/>
            <w:tcBorders>
              <w:top w:val="nil"/>
            </w:tcBorders>
            <w:shd w:val="clear" w:color="auto" w:fill="auto"/>
            <w:vAlign w:val="center"/>
          </w:tcPr>
          <w:p w14:paraId="5801C3CA" w14:textId="77777777" w:rsidR="00E454A1" w:rsidRPr="00B37FDB" w:rsidRDefault="00E454A1" w:rsidP="002672D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7FDB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647" w:type="dxa"/>
            <w:tcBorders>
              <w:top w:val="nil"/>
            </w:tcBorders>
            <w:shd w:val="clear" w:color="auto" w:fill="auto"/>
            <w:vAlign w:val="center"/>
          </w:tcPr>
          <w:p w14:paraId="56C0FE63" w14:textId="77777777" w:rsidR="00E454A1" w:rsidRPr="00B37FDB" w:rsidRDefault="00E454A1" w:rsidP="002672D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7FDB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647" w:type="dxa"/>
            <w:tcBorders>
              <w:top w:val="nil"/>
            </w:tcBorders>
            <w:shd w:val="clear" w:color="auto" w:fill="auto"/>
            <w:vAlign w:val="center"/>
          </w:tcPr>
          <w:p w14:paraId="44EC0C48" w14:textId="77777777" w:rsidR="00E454A1" w:rsidRPr="00B37FDB" w:rsidRDefault="00E454A1" w:rsidP="002672D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7FDB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647" w:type="dxa"/>
            <w:tcBorders>
              <w:top w:val="nil"/>
            </w:tcBorders>
            <w:shd w:val="clear" w:color="auto" w:fill="auto"/>
            <w:vAlign w:val="center"/>
          </w:tcPr>
          <w:p w14:paraId="2EA00AB6" w14:textId="77777777" w:rsidR="00E454A1" w:rsidRPr="00B37FDB" w:rsidRDefault="00E454A1" w:rsidP="002672D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7FDB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680" w:type="dxa"/>
            <w:gridSpan w:val="2"/>
            <w:tcBorders>
              <w:top w:val="nil"/>
            </w:tcBorders>
            <w:shd w:val="clear" w:color="auto" w:fill="auto"/>
            <w:vAlign w:val="center"/>
          </w:tcPr>
          <w:p w14:paraId="4CC7B8D1" w14:textId="77777777" w:rsidR="00E454A1" w:rsidRPr="00B37FDB" w:rsidRDefault="00E454A1" w:rsidP="002672D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7FDB"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E454A1" w:rsidRPr="00B37FDB" w14:paraId="3908F11E" w14:textId="77777777" w:rsidTr="002672D9">
        <w:trPr>
          <w:trHeight w:val="77"/>
        </w:trPr>
        <w:tc>
          <w:tcPr>
            <w:tcW w:w="1701" w:type="dxa"/>
            <w:shd w:val="clear" w:color="auto" w:fill="auto"/>
            <w:vAlign w:val="center"/>
          </w:tcPr>
          <w:p w14:paraId="0A1A4094" w14:textId="77777777" w:rsidR="00E454A1" w:rsidRPr="00B37FDB" w:rsidRDefault="00E454A1" w:rsidP="002672D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7FDB">
              <w:rPr>
                <w:rFonts w:ascii="Times New Roman" w:hAnsi="Times New Roman" w:cs="Times New Roman"/>
                <w:szCs w:val="21"/>
              </w:rPr>
              <w:t>56</w:t>
            </w:r>
          </w:p>
        </w:tc>
        <w:tc>
          <w:tcPr>
            <w:tcW w:w="2219" w:type="dxa"/>
            <w:shd w:val="clear" w:color="auto" w:fill="auto"/>
            <w:vAlign w:val="center"/>
          </w:tcPr>
          <w:p w14:paraId="2C2C34A6" w14:textId="77777777" w:rsidR="00E454A1" w:rsidRPr="00B37FDB" w:rsidRDefault="00E454A1" w:rsidP="002672D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7FDB">
              <w:rPr>
                <w:rFonts w:ascii="Times New Roman" w:hAnsi="Times New Roman" w:cs="Times New Roman"/>
                <w:szCs w:val="21"/>
              </w:rPr>
              <w:t>Untreated</w:t>
            </w:r>
          </w:p>
        </w:tc>
        <w:tc>
          <w:tcPr>
            <w:tcW w:w="602" w:type="dxa"/>
            <w:shd w:val="clear" w:color="auto" w:fill="auto"/>
            <w:vAlign w:val="center"/>
          </w:tcPr>
          <w:p w14:paraId="36EC97B3" w14:textId="77777777" w:rsidR="00E454A1" w:rsidRPr="00B37FDB" w:rsidRDefault="00E454A1" w:rsidP="002672D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7FDB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603" w:type="dxa"/>
            <w:shd w:val="clear" w:color="auto" w:fill="auto"/>
            <w:vAlign w:val="center"/>
          </w:tcPr>
          <w:p w14:paraId="2D848E3D" w14:textId="77777777" w:rsidR="00E454A1" w:rsidRPr="00B37FDB" w:rsidRDefault="00E454A1" w:rsidP="002672D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7FDB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603" w:type="dxa"/>
            <w:shd w:val="clear" w:color="auto" w:fill="auto"/>
            <w:vAlign w:val="center"/>
          </w:tcPr>
          <w:p w14:paraId="51517654" w14:textId="77777777" w:rsidR="00E454A1" w:rsidRPr="00B37FDB" w:rsidRDefault="00E454A1" w:rsidP="002672D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7FDB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603" w:type="dxa"/>
            <w:shd w:val="clear" w:color="auto" w:fill="auto"/>
            <w:vAlign w:val="center"/>
          </w:tcPr>
          <w:p w14:paraId="3D3548E3" w14:textId="77777777" w:rsidR="00E454A1" w:rsidRPr="00B37FDB" w:rsidRDefault="00E454A1" w:rsidP="002672D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7FDB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603" w:type="dxa"/>
            <w:shd w:val="clear" w:color="auto" w:fill="auto"/>
            <w:vAlign w:val="center"/>
          </w:tcPr>
          <w:p w14:paraId="4039F42C" w14:textId="77777777" w:rsidR="00E454A1" w:rsidRPr="00B37FDB" w:rsidRDefault="00E454A1" w:rsidP="002672D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7FDB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603" w:type="dxa"/>
            <w:shd w:val="clear" w:color="auto" w:fill="auto"/>
            <w:vAlign w:val="center"/>
          </w:tcPr>
          <w:p w14:paraId="0A590F4F" w14:textId="77777777" w:rsidR="00E454A1" w:rsidRPr="00B37FDB" w:rsidRDefault="00E454A1" w:rsidP="002672D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7FDB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603" w:type="dxa"/>
            <w:shd w:val="clear" w:color="auto" w:fill="auto"/>
            <w:vAlign w:val="center"/>
          </w:tcPr>
          <w:p w14:paraId="15ACFC94" w14:textId="77777777" w:rsidR="00E454A1" w:rsidRPr="00B37FDB" w:rsidRDefault="00E454A1" w:rsidP="002672D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7FDB"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603" w:type="dxa"/>
            <w:shd w:val="clear" w:color="auto" w:fill="auto"/>
            <w:vAlign w:val="center"/>
          </w:tcPr>
          <w:p w14:paraId="28627A0E" w14:textId="77777777" w:rsidR="00E454A1" w:rsidRPr="00B37FDB" w:rsidRDefault="00E454A1" w:rsidP="002672D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7FDB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603" w:type="dxa"/>
            <w:shd w:val="clear" w:color="auto" w:fill="auto"/>
            <w:vAlign w:val="center"/>
          </w:tcPr>
          <w:p w14:paraId="64F13F14" w14:textId="77777777" w:rsidR="00E454A1" w:rsidRPr="00B37FDB" w:rsidRDefault="00E454A1" w:rsidP="002672D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7FDB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647" w:type="dxa"/>
            <w:shd w:val="clear" w:color="auto" w:fill="auto"/>
            <w:vAlign w:val="center"/>
          </w:tcPr>
          <w:p w14:paraId="160DD3DC" w14:textId="77777777" w:rsidR="00E454A1" w:rsidRPr="00B37FDB" w:rsidRDefault="00E454A1" w:rsidP="002672D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7FDB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647" w:type="dxa"/>
            <w:shd w:val="clear" w:color="auto" w:fill="auto"/>
            <w:vAlign w:val="center"/>
          </w:tcPr>
          <w:p w14:paraId="2B85607C" w14:textId="77777777" w:rsidR="00E454A1" w:rsidRPr="00B37FDB" w:rsidRDefault="00E454A1" w:rsidP="002672D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7FDB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647" w:type="dxa"/>
            <w:shd w:val="clear" w:color="auto" w:fill="auto"/>
            <w:vAlign w:val="center"/>
          </w:tcPr>
          <w:p w14:paraId="36D34C6A" w14:textId="77777777" w:rsidR="00E454A1" w:rsidRPr="00B37FDB" w:rsidRDefault="00E454A1" w:rsidP="002672D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7FDB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647" w:type="dxa"/>
            <w:shd w:val="clear" w:color="auto" w:fill="auto"/>
            <w:vAlign w:val="center"/>
          </w:tcPr>
          <w:p w14:paraId="63275067" w14:textId="77777777" w:rsidR="00E454A1" w:rsidRPr="00B37FDB" w:rsidRDefault="00E454A1" w:rsidP="002672D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7FDB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647" w:type="dxa"/>
            <w:shd w:val="clear" w:color="auto" w:fill="auto"/>
            <w:vAlign w:val="center"/>
          </w:tcPr>
          <w:p w14:paraId="76446DB6" w14:textId="77777777" w:rsidR="00E454A1" w:rsidRPr="00B37FDB" w:rsidRDefault="00E454A1" w:rsidP="002672D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7FDB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647" w:type="dxa"/>
            <w:shd w:val="clear" w:color="auto" w:fill="auto"/>
            <w:vAlign w:val="center"/>
          </w:tcPr>
          <w:p w14:paraId="3A31C758" w14:textId="77777777" w:rsidR="00E454A1" w:rsidRPr="00B37FDB" w:rsidRDefault="00E454A1" w:rsidP="002672D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7FDB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680" w:type="dxa"/>
            <w:gridSpan w:val="2"/>
            <w:shd w:val="clear" w:color="auto" w:fill="auto"/>
            <w:vAlign w:val="center"/>
          </w:tcPr>
          <w:p w14:paraId="22B947EC" w14:textId="77777777" w:rsidR="00E454A1" w:rsidRPr="00B37FDB" w:rsidRDefault="00E454A1" w:rsidP="002672D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7FDB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E454A1" w:rsidRPr="00B37FDB" w14:paraId="5824CF95" w14:textId="77777777" w:rsidTr="002672D9">
        <w:trPr>
          <w:trHeight w:val="214"/>
        </w:trPr>
        <w:tc>
          <w:tcPr>
            <w:tcW w:w="1701" w:type="dxa"/>
            <w:vAlign w:val="center"/>
          </w:tcPr>
          <w:p w14:paraId="2716D135" w14:textId="77777777" w:rsidR="00E454A1" w:rsidRPr="00B37FDB" w:rsidRDefault="00E454A1" w:rsidP="002672D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7FDB">
              <w:rPr>
                <w:rFonts w:ascii="Times New Roman" w:hAnsi="Times New Roman" w:cs="Times New Roman"/>
                <w:szCs w:val="21"/>
              </w:rPr>
              <w:t>57</w:t>
            </w:r>
          </w:p>
        </w:tc>
        <w:tc>
          <w:tcPr>
            <w:tcW w:w="2219" w:type="dxa"/>
            <w:vAlign w:val="center"/>
          </w:tcPr>
          <w:p w14:paraId="3164B8C5" w14:textId="77777777" w:rsidR="00E454A1" w:rsidRPr="00B37FDB" w:rsidRDefault="00E454A1" w:rsidP="002672D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7FDB">
              <w:rPr>
                <w:rFonts w:ascii="Times New Roman" w:hAnsi="Times New Roman" w:cs="Times New Roman"/>
                <w:szCs w:val="21"/>
              </w:rPr>
              <w:t>Untreated</w:t>
            </w:r>
          </w:p>
        </w:tc>
        <w:tc>
          <w:tcPr>
            <w:tcW w:w="602" w:type="dxa"/>
            <w:vAlign w:val="center"/>
          </w:tcPr>
          <w:p w14:paraId="0011213B" w14:textId="77777777" w:rsidR="00E454A1" w:rsidRPr="00B37FDB" w:rsidRDefault="00E454A1" w:rsidP="002672D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7FDB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603" w:type="dxa"/>
            <w:vAlign w:val="center"/>
          </w:tcPr>
          <w:p w14:paraId="2C3488BC" w14:textId="77777777" w:rsidR="00E454A1" w:rsidRPr="00B37FDB" w:rsidRDefault="00E454A1" w:rsidP="002672D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7FDB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603" w:type="dxa"/>
            <w:vAlign w:val="center"/>
          </w:tcPr>
          <w:p w14:paraId="766E65E4" w14:textId="77777777" w:rsidR="00E454A1" w:rsidRPr="00B37FDB" w:rsidRDefault="00E454A1" w:rsidP="002672D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7FDB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603" w:type="dxa"/>
            <w:vAlign w:val="center"/>
          </w:tcPr>
          <w:p w14:paraId="0447E241" w14:textId="77777777" w:rsidR="00E454A1" w:rsidRPr="00B37FDB" w:rsidRDefault="00E454A1" w:rsidP="002672D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7FDB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603" w:type="dxa"/>
            <w:vAlign w:val="center"/>
          </w:tcPr>
          <w:p w14:paraId="54BF85FE" w14:textId="77777777" w:rsidR="00E454A1" w:rsidRPr="00B37FDB" w:rsidRDefault="00E454A1" w:rsidP="002672D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7FDB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603" w:type="dxa"/>
            <w:vAlign w:val="center"/>
          </w:tcPr>
          <w:p w14:paraId="52844BD2" w14:textId="77777777" w:rsidR="00E454A1" w:rsidRPr="00B37FDB" w:rsidRDefault="00E454A1" w:rsidP="002672D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7FDB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603" w:type="dxa"/>
            <w:vAlign w:val="center"/>
          </w:tcPr>
          <w:p w14:paraId="385D9C5E" w14:textId="77777777" w:rsidR="00E454A1" w:rsidRPr="00B37FDB" w:rsidRDefault="00E454A1" w:rsidP="002672D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7FDB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603" w:type="dxa"/>
            <w:vAlign w:val="center"/>
          </w:tcPr>
          <w:p w14:paraId="7A449D42" w14:textId="77777777" w:rsidR="00E454A1" w:rsidRPr="00B37FDB" w:rsidRDefault="00E454A1" w:rsidP="002672D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7FDB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603" w:type="dxa"/>
            <w:vAlign w:val="center"/>
          </w:tcPr>
          <w:p w14:paraId="3551E862" w14:textId="77777777" w:rsidR="00E454A1" w:rsidRPr="00B37FDB" w:rsidRDefault="00E454A1" w:rsidP="002672D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7FDB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647" w:type="dxa"/>
            <w:vAlign w:val="center"/>
          </w:tcPr>
          <w:p w14:paraId="224CD7BD" w14:textId="77777777" w:rsidR="00E454A1" w:rsidRPr="00B37FDB" w:rsidRDefault="00E454A1" w:rsidP="002672D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7FDB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647" w:type="dxa"/>
            <w:vAlign w:val="center"/>
          </w:tcPr>
          <w:p w14:paraId="78FD22DB" w14:textId="77777777" w:rsidR="00E454A1" w:rsidRPr="00B37FDB" w:rsidRDefault="00E454A1" w:rsidP="002672D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7FDB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647" w:type="dxa"/>
            <w:vAlign w:val="center"/>
          </w:tcPr>
          <w:p w14:paraId="222F2A6A" w14:textId="77777777" w:rsidR="00E454A1" w:rsidRPr="00B37FDB" w:rsidRDefault="00E454A1" w:rsidP="002672D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7FDB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647" w:type="dxa"/>
            <w:vAlign w:val="center"/>
          </w:tcPr>
          <w:p w14:paraId="067AEBEB" w14:textId="77777777" w:rsidR="00E454A1" w:rsidRPr="00B37FDB" w:rsidRDefault="00E454A1" w:rsidP="002672D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7FDB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647" w:type="dxa"/>
            <w:vAlign w:val="center"/>
          </w:tcPr>
          <w:p w14:paraId="34B94DD2" w14:textId="77777777" w:rsidR="00E454A1" w:rsidRPr="00B37FDB" w:rsidRDefault="00E454A1" w:rsidP="002672D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7FDB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647" w:type="dxa"/>
            <w:vAlign w:val="center"/>
          </w:tcPr>
          <w:p w14:paraId="43EB34A6" w14:textId="77777777" w:rsidR="00E454A1" w:rsidRPr="00B37FDB" w:rsidRDefault="00E454A1" w:rsidP="002672D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7FDB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680" w:type="dxa"/>
            <w:gridSpan w:val="2"/>
            <w:vAlign w:val="center"/>
          </w:tcPr>
          <w:p w14:paraId="314FA976" w14:textId="77777777" w:rsidR="00E454A1" w:rsidRPr="00B37FDB" w:rsidRDefault="00E454A1" w:rsidP="002672D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7FDB"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E454A1" w:rsidRPr="00B37FDB" w14:paraId="71FDB605" w14:textId="77777777" w:rsidTr="002672D9">
        <w:trPr>
          <w:trHeight w:val="214"/>
        </w:trPr>
        <w:tc>
          <w:tcPr>
            <w:tcW w:w="1701" w:type="dxa"/>
            <w:vAlign w:val="center"/>
          </w:tcPr>
          <w:p w14:paraId="173C7E6B" w14:textId="77777777" w:rsidR="00E454A1" w:rsidRPr="00B37FDB" w:rsidRDefault="00E454A1" w:rsidP="002672D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7FDB">
              <w:rPr>
                <w:rFonts w:ascii="Times New Roman" w:hAnsi="Times New Roman" w:cs="Times New Roman"/>
                <w:szCs w:val="21"/>
              </w:rPr>
              <w:t>58</w:t>
            </w:r>
          </w:p>
        </w:tc>
        <w:tc>
          <w:tcPr>
            <w:tcW w:w="2219" w:type="dxa"/>
            <w:vAlign w:val="center"/>
          </w:tcPr>
          <w:p w14:paraId="06CA88F2" w14:textId="77777777" w:rsidR="00E454A1" w:rsidRPr="00B37FDB" w:rsidRDefault="00E454A1" w:rsidP="002672D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7FDB">
              <w:rPr>
                <w:rFonts w:ascii="Times New Roman" w:hAnsi="Times New Roman" w:cs="Times New Roman"/>
                <w:szCs w:val="21"/>
              </w:rPr>
              <w:t>Untreated</w:t>
            </w:r>
          </w:p>
        </w:tc>
        <w:tc>
          <w:tcPr>
            <w:tcW w:w="602" w:type="dxa"/>
            <w:vAlign w:val="center"/>
          </w:tcPr>
          <w:p w14:paraId="22F456A0" w14:textId="77777777" w:rsidR="00E454A1" w:rsidRPr="00B37FDB" w:rsidRDefault="00E454A1" w:rsidP="002672D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7FDB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603" w:type="dxa"/>
            <w:vAlign w:val="center"/>
          </w:tcPr>
          <w:p w14:paraId="12AC0022" w14:textId="77777777" w:rsidR="00E454A1" w:rsidRPr="00B37FDB" w:rsidRDefault="00E454A1" w:rsidP="002672D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7FDB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603" w:type="dxa"/>
            <w:vAlign w:val="center"/>
          </w:tcPr>
          <w:p w14:paraId="6B8DE12E" w14:textId="77777777" w:rsidR="00E454A1" w:rsidRPr="00B37FDB" w:rsidRDefault="00E454A1" w:rsidP="002672D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7FDB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603" w:type="dxa"/>
            <w:vAlign w:val="center"/>
          </w:tcPr>
          <w:p w14:paraId="3D0490D5" w14:textId="77777777" w:rsidR="00E454A1" w:rsidRPr="00B37FDB" w:rsidRDefault="00E454A1" w:rsidP="002672D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7FDB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603" w:type="dxa"/>
            <w:vAlign w:val="center"/>
          </w:tcPr>
          <w:p w14:paraId="7334FD3D" w14:textId="77777777" w:rsidR="00E454A1" w:rsidRPr="00B37FDB" w:rsidRDefault="00E454A1" w:rsidP="002672D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7FDB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603" w:type="dxa"/>
            <w:vAlign w:val="center"/>
          </w:tcPr>
          <w:p w14:paraId="52E40066" w14:textId="77777777" w:rsidR="00E454A1" w:rsidRPr="00B37FDB" w:rsidRDefault="00E454A1" w:rsidP="002672D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7FDB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603" w:type="dxa"/>
            <w:vAlign w:val="center"/>
          </w:tcPr>
          <w:p w14:paraId="0FF030FC" w14:textId="77777777" w:rsidR="00E454A1" w:rsidRPr="00B37FDB" w:rsidRDefault="00E454A1" w:rsidP="002672D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7FDB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603" w:type="dxa"/>
            <w:vAlign w:val="center"/>
          </w:tcPr>
          <w:p w14:paraId="0C93E48E" w14:textId="77777777" w:rsidR="00E454A1" w:rsidRPr="00B37FDB" w:rsidRDefault="00E454A1" w:rsidP="002672D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7FDB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603" w:type="dxa"/>
            <w:vAlign w:val="center"/>
          </w:tcPr>
          <w:p w14:paraId="20B3C71F" w14:textId="77777777" w:rsidR="00E454A1" w:rsidRPr="00B37FDB" w:rsidRDefault="00E454A1" w:rsidP="002672D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7FDB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647" w:type="dxa"/>
            <w:vAlign w:val="center"/>
          </w:tcPr>
          <w:p w14:paraId="2BEAB832" w14:textId="77777777" w:rsidR="00E454A1" w:rsidRPr="00B37FDB" w:rsidRDefault="00E454A1" w:rsidP="002672D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7FDB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647" w:type="dxa"/>
            <w:vAlign w:val="center"/>
          </w:tcPr>
          <w:p w14:paraId="66A91806" w14:textId="77777777" w:rsidR="00E454A1" w:rsidRPr="00B37FDB" w:rsidRDefault="00E454A1" w:rsidP="002672D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7FDB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647" w:type="dxa"/>
            <w:vAlign w:val="center"/>
          </w:tcPr>
          <w:p w14:paraId="000B916C" w14:textId="77777777" w:rsidR="00E454A1" w:rsidRPr="00B37FDB" w:rsidRDefault="00E454A1" w:rsidP="002672D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7FDB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647" w:type="dxa"/>
            <w:vAlign w:val="center"/>
          </w:tcPr>
          <w:p w14:paraId="56D69DA5" w14:textId="77777777" w:rsidR="00E454A1" w:rsidRPr="00B37FDB" w:rsidRDefault="00E454A1" w:rsidP="002672D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7FDB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647" w:type="dxa"/>
            <w:vAlign w:val="center"/>
          </w:tcPr>
          <w:p w14:paraId="026AB2BD" w14:textId="77777777" w:rsidR="00E454A1" w:rsidRPr="00B37FDB" w:rsidRDefault="00E454A1" w:rsidP="002672D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7FDB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647" w:type="dxa"/>
            <w:vAlign w:val="center"/>
          </w:tcPr>
          <w:p w14:paraId="5257BE12" w14:textId="77777777" w:rsidR="00E454A1" w:rsidRPr="00B37FDB" w:rsidRDefault="00E454A1" w:rsidP="002672D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7FDB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680" w:type="dxa"/>
            <w:gridSpan w:val="2"/>
            <w:vAlign w:val="center"/>
          </w:tcPr>
          <w:p w14:paraId="0B23A857" w14:textId="77777777" w:rsidR="00E454A1" w:rsidRPr="00B37FDB" w:rsidRDefault="00E454A1" w:rsidP="002672D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7FDB"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E454A1" w:rsidRPr="00B37FDB" w14:paraId="60B616D5" w14:textId="77777777" w:rsidTr="002672D9">
        <w:trPr>
          <w:trHeight w:val="397"/>
        </w:trPr>
        <w:tc>
          <w:tcPr>
            <w:tcW w:w="1701" w:type="dxa"/>
            <w:tcBorders>
              <w:bottom w:val="single" w:sz="18" w:space="0" w:color="auto"/>
            </w:tcBorders>
            <w:vAlign w:val="center"/>
          </w:tcPr>
          <w:p w14:paraId="2D3CC24C" w14:textId="77777777" w:rsidR="00E454A1" w:rsidRPr="00B37FDB" w:rsidRDefault="00E454A1" w:rsidP="002672D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7FDB">
              <w:rPr>
                <w:rFonts w:ascii="Times New Roman" w:hAnsi="Times New Roman" w:cs="Times New Roman"/>
                <w:szCs w:val="21"/>
              </w:rPr>
              <w:t>ATCC13950</w:t>
            </w:r>
          </w:p>
        </w:tc>
        <w:tc>
          <w:tcPr>
            <w:tcW w:w="2219" w:type="dxa"/>
            <w:tcBorders>
              <w:bottom w:val="single" w:sz="18" w:space="0" w:color="auto"/>
            </w:tcBorders>
            <w:vAlign w:val="center"/>
          </w:tcPr>
          <w:p w14:paraId="0EF6A76B" w14:textId="77777777" w:rsidR="00E454A1" w:rsidRPr="00B37FDB" w:rsidRDefault="00E454A1" w:rsidP="002672D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7FDB">
              <w:rPr>
                <w:rFonts w:ascii="Times New Roman" w:hAnsi="Times New Roman" w:cs="Times New Roman"/>
                <w:szCs w:val="21"/>
              </w:rPr>
              <w:t>Control</w:t>
            </w:r>
          </w:p>
        </w:tc>
        <w:tc>
          <w:tcPr>
            <w:tcW w:w="602" w:type="dxa"/>
            <w:tcBorders>
              <w:bottom w:val="single" w:sz="18" w:space="0" w:color="auto"/>
            </w:tcBorders>
            <w:vAlign w:val="center"/>
          </w:tcPr>
          <w:p w14:paraId="27816420" w14:textId="77777777" w:rsidR="00E454A1" w:rsidRPr="00B37FDB" w:rsidRDefault="00E454A1" w:rsidP="002672D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7FDB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603" w:type="dxa"/>
            <w:tcBorders>
              <w:bottom w:val="single" w:sz="18" w:space="0" w:color="auto"/>
            </w:tcBorders>
            <w:vAlign w:val="center"/>
          </w:tcPr>
          <w:p w14:paraId="29EAF891" w14:textId="77777777" w:rsidR="00E454A1" w:rsidRPr="00B37FDB" w:rsidRDefault="00E454A1" w:rsidP="002672D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7FDB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603" w:type="dxa"/>
            <w:tcBorders>
              <w:bottom w:val="single" w:sz="18" w:space="0" w:color="auto"/>
            </w:tcBorders>
            <w:vAlign w:val="center"/>
          </w:tcPr>
          <w:p w14:paraId="364E9D75" w14:textId="77777777" w:rsidR="00E454A1" w:rsidRPr="00B37FDB" w:rsidRDefault="00E454A1" w:rsidP="002672D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7FDB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603" w:type="dxa"/>
            <w:tcBorders>
              <w:bottom w:val="single" w:sz="18" w:space="0" w:color="auto"/>
            </w:tcBorders>
            <w:vAlign w:val="center"/>
          </w:tcPr>
          <w:p w14:paraId="00FB4FA0" w14:textId="77777777" w:rsidR="00E454A1" w:rsidRPr="00B37FDB" w:rsidRDefault="00E454A1" w:rsidP="002672D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7FDB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603" w:type="dxa"/>
            <w:tcBorders>
              <w:bottom w:val="single" w:sz="18" w:space="0" w:color="auto"/>
            </w:tcBorders>
            <w:vAlign w:val="center"/>
          </w:tcPr>
          <w:p w14:paraId="442A507E" w14:textId="77777777" w:rsidR="00E454A1" w:rsidRPr="00B37FDB" w:rsidRDefault="00E454A1" w:rsidP="002672D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7FDB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603" w:type="dxa"/>
            <w:tcBorders>
              <w:bottom w:val="single" w:sz="18" w:space="0" w:color="auto"/>
            </w:tcBorders>
            <w:vAlign w:val="center"/>
          </w:tcPr>
          <w:p w14:paraId="265EC16D" w14:textId="77777777" w:rsidR="00E454A1" w:rsidRPr="00B37FDB" w:rsidRDefault="00E454A1" w:rsidP="002672D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7FDB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603" w:type="dxa"/>
            <w:tcBorders>
              <w:bottom w:val="single" w:sz="18" w:space="0" w:color="auto"/>
            </w:tcBorders>
            <w:vAlign w:val="center"/>
          </w:tcPr>
          <w:p w14:paraId="1C2F34C3" w14:textId="77777777" w:rsidR="00E454A1" w:rsidRPr="00B37FDB" w:rsidRDefault="00E454A1" w:rsidP="002672D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7FDB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603" w:type="dxa"/>
            <w:tcBorders>
              <w:bottom w:val="single" w:sz="18" w:space="0" w:color="auto"/>
            </w:tcBorders>
            <w:vAlign w:val="center"/>
          </w:tcPr>
          <w:p w14:paraId="5A07DF3A" w14:textId="77777777" w:rsidR="00E454A1" w:rsidRPr="00B37FDB" w:rsidRDefault="00E454A1" w:rsidP="002672D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7FDB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603" w:type="dxa"/>
            <w:tcBorders>
              <w:bottom w:val="single" w:sz="18" w:space="0" w:color="auto"/>
            </w:tcBorders>
            <w:vAlign w:val="center"/>
          </w:tcPr>
          <w:p w14:paraId="7B0B8B5C" w14:textId="77777777" w:rsidR="00E454A1" w:rsidRPr="00B37FDB" w:rsidRDefault="00E454A1" w:rsidP="002672D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7FDB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647" w:type="dxa"/>
            <w:tcBorders>
              <w:bottom w:val="single" w:sz="18" w:space="0" w:color="auto"/>
            </w:tcBorders>
            <w:vAlign w:val="center"/>
          </w:tcPr>
          <w:p w14:paraId="04EE39B8" w14:textId="77777777" w:rsidR="00E454A1" w:rsidRPr="00B37FDB" w:rsidRDefault="00E454A1" w:rsidP="002672D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7FDB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647" w:type="dxa"/>
            <w:tcBorders>
              <w:bottom w:val="single" w:sz="18" w:space="0" w:color="auto"/>
            </w:tcBorders>
            <w:vAlign w:val="center"/>
          </w:tcPr>
          <w:p w14:paraId="4228ED88" w14:textId="77777777" w:rsidR="00E454A1" w:rsidRPr="00B37FDB" w:rsidRDefault="00E454A1" w:rsidP="002672D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7FDB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647" w:type="dxa"/>
            <w:tcBorders>
              <w:bottom w:val="single" w:sz="18" w:space="0" w:color="auto"/>
            </w:tcBorders>
            <w:vAlign w:val="center"/>
          </w:tcPr>
          <w:p w14:paraId="372D6242" w14:textId="77777777" w:rsidR="00E454A1" w:rsidRPr="00B37FDB" w:rsidRDefault="00E454A1" w:rsidP="002672D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7FDB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647" w:type="dxa"/>
            <w:tcBorders>
              <w:bottom w:val="single" w:sz="18" w:space="0" w:color="auto"/>
            </w:tcBorders>
            <w:vAlign w:val="center"/>
          </w:tcPr>
          <w:p w14:paraId="631F4E5F" w14:textId="77777777" w:rsidR="00E454A1" w:rsidRPr="00B37FDB" w:rsidRDefault="00E454A1" w:rsidP="002672D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7FDB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647" w:type="dxa"/>
            <w:tcBorders>
              <w:bottom w:val="single" w:sz="18" w:space="0" w:color="auto"/>
            </w:tcBorders>
            <w:vAlign w:val="center"/>
          </w:tcPr>
          <w:p w14:paraId="430E8EE5" w14:textId="77777777" w:rsidR="00E454A1" w:rsidRPr="00B37FDB" w:rsidRDefault="00E454A1" w:rsidP="002672D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7FDB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647" w:type="dxa"/>
            <w:tcBorders>
              <w:bottom w:val="single" w:sz="18" w:space="0" w:color="auto"/>
            </w:tcBorders>
            <w:vAlign w:val="center"/>
          </w:tcPr>
          <w:p w14:paraId="208CAEC0" w14:textId="77777777" w:rsidR="00E454A1" w:rsidRPr="00B37FDB" w:rsidRDefault="00E454A1" w:rsidP="002672D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7FDB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680" w:type="dxa"/>
            <w:gridSpan w:val="2"/>
            <w:tcBorders>
              <w:bottom w:val="single" w:sz="18" w:space="0" w:color="auto"/>
            </w:tcBorders>
            <w:vAlign w:val="center"/>
          </w:tcPr>
          <w:p w14:paraId="5018C122" w14:textId="77777777" w:rsidR="00E454A1" w:rsidRPr="00B37FDB" w:rsidRDefault="00E454A1" w:rsidP="002672D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7FDB"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</w:tbl>
    <w:p w14:paraId="41FD0BA3" w14:textId="209989A9" w:rsidR="00E454A1" w:rsidRPr="00B37FDB" w:rsidRDefault="00622630" w:rsidP="00E454A1">
      <w:pPr>
        <w:rPr>
          <w:rFonts w:ascii="Times New Roman" w:hAnsi="Times New Roman" w:cs="Times New Roman"/>
          <w:b/>
          <w:i/>
          <w:szCs w:val="21"/>
        </w:rPr>
      </w:pPr>
      <w:r w:rsidRPr="00B37FDB">
        <w:rPr>
          <w:rFonts w:ascii="Times New Roman" w:hAnsi="Times New Roman" w:cs="Times New Roman"/>
          <w:b/>
          <w:szCs w:val="21"/>
        </w:rPr>
        <w:t>S</w:t>
      </w:r>
      <w:r w:rsidR="0021001B">
        <w:rPr>
          <w:rFonts w:ascii="Times New Roman" w:hAnsi="Times New Roman" w:cs="Times New Roman"/>
          <w:b/>
          <w:szCs w:val="21"/>
        </w:rPr>
        <w:t>5 Table</w:t>
      </w:r>
      <w:r w:rsidR="00E454A1" w:rsidRPr="00B37FDB">
        <w:rPr>
          <w:rFonts w:ascii="Times New Roman" w:hAnsi="Times New Roman" w:cs="Times New Roman"/>
          <w:b/>
          <w:szCs w:val="21"/>
        </w:rPr>
        <w:t xml:space="preserve">. VNTR results of </w:t>
      </w:r>
      <w:r w:rsidR="00E454A1" w:rsidRPr="00B37FDB">
        <w:rPr>
          <w:rFonts w:ascii="Times New Roman" w:hAnsi="Times New Roman" w:cs="Times New Roman"/>
          <w:b/>
          <w:i/>
          <w:szCs w:val="21"/>
        </w:rPr>
        <w:t>M.</w:t>
      </w:r>
      <w:r w:rsidR="00B37FDB">
        <w:rPr>
          <w:rFonts w:ascii="Times New Roman" w:hAnsi="Times New Roman" w:cs="Times New Roman"/>
          <w:b/>
          <w:i/>
          <w:szCs w:val="21"/>
        </w:rPr>
        <w:t xml:space="preserve"> </w:t>
      </w:r>
      <w:proofErr w:type="spellStart"/>
      <w:r w:rsidR="00E454A1" w:rsidRPr="00B37FDB">
        <w:rPr>
          <w:rFonts w:ascii="Times New Roman" w:hAnsi="Times New Roman" w:cs="Times New Roman"/>
          <w:b/>
          <w:i/>
          <w:szCs w:val="21"/>
        </w:rPr>
        <w:t>intracellulare</w:t>
      </w:r>
      <w:proofErr w:type="spellEnd"/>
    </w:p>
    <w:p w14:paraId="23B43E43" w14:textId="77777777" w:rsidR="00E454A1" w:rsidRPr="00B37FDB" w:rsidRDefault="00E454A1" w:rsidP="00E454A1">
      <w:pPr>
        <w:widowControl/>
        <w:jc w:val="left"/>
        <w:rPr>
          <w:rFonts w:ascii="Times New Roman" w:hAnsi="Times New Roman" w:cs="Times New Roman"/>
          <w:szCs w:val="21"/>
        </w:rPr>
      </w:pPr>
      <w:r w:rsidRPr="00B37FDB">
        <w:rPr>
          <w:rFonts w:ascii="Times New Roman" w:hAnsi="Times New Roman" w:cs="Times New Roman"/>
          <w:szCs w:val="21"/>
        </w:rPr>
        <w:t xml:space="preserve">* Multiple </w:t>
      </w:r>
      <w:proofErr w:type="spellStart"/>
      <w:r w:rsidRPr="00B37FDB">
        <w:rPr>
          <w:rFonts w:ascii="Times New Roman" w:hAnsi="Times New Roman" w:cs="Times New Roman"/>
          <w:szCs w:val="21"/>
        </w:rPr>
        <w:t>subcloning</w:t>
      </w:r>
      <w:proofErr w:type="spellEnd"/>
      <w:r w:rsidRPr="00B37FDB">
        <w:rPr>
          <w:rFonts w:ascii="Times New Roman" w:hAnsi="Times New Roman" w:cs="Times New Roman"/>
          <w:szCs w:val="21"/>
        </w:rPr>
        <w:t xml:space="preserve"> could not achieve. The isolate from No. 16 were not available for the analysis of VNTR.</w:t>
      </w:r>
    </w:p>
    <w:p w14:paraId="74EC8B2A" w14:textId="472528D9" w:rsidR="003258C4" w:rsidRPr="00B37FDB" w:rsidRDefault="003258C4" w:rsidP="003258C4">
      <w:pPr>
        <w:widowControl/>
        <w:jc w:val="left"/>
        <w:rPr>
          <w:rFonts w:ascii="Times New Roman" w:hAnsi="Times New Roman" w:cs="Times New Roman"/>
        </w:rPr>
      </w:pPr>
      <w:bookmarkStart w:id="0" w:name="_GoBack"/>
      <w:bookmarkEnd w:id="0"/>
    </w:p>
    <w:sectPr w:rsidR="003258C4" w:rsidRPr="00B37FDB" w:rsidSect="00E454A1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6840" w:h="11900" w:orient="landscape"/>
      <w:pgMar w:top="1701" w:right="1985" w:bottom="1701" w:left="1701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1036E62" w14:textId="77777777" w:rsidR="0079407C" w:rsidRDefault="0079407C" w:rsidP="00E31AF3">
      <w:r>
        <w:separator/>
      </w:r>
    </w:p>
  </w:endnote>
  <w:endnote w:type="continuationSeparator" w:id="0">
    <w:p w14:paraId="1F3DF92E" w14:textId="77777777" w:rsidR="0079407C" w:rsidRDefault="0079407C" w:rsidP="00E31AF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ヒラギノ角ゴ ProN W3">
    <w:panose1 w:val="020B0300000000000000"/>
    <w:charset w:val="4E"/>
    <w:family w:val="auto"/>
    <w:pitch w:val="variable"/>
    <w:sig w:usb0="E00002FF" w:usb1="7AC7FFFF" w:usb2="00000012" w:usb3="00000000" w:csb0="0002000D" w:csb1="00000000"/>
  </w:font>
  <w:font w:name="Times">
    <w:panose1 w:val="020005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ＭＳ Ｐゴシック">
    <w:panose1 w:val="020B0600070205080204"/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E340F6C" w14:textId="77777777" w:rsidR="0079407C" w:rsidRDefault="0079407C">
    <w:pPr>
      <w:pStyle w:val="a7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7F39876" w14:textId="77777777" w:rsidR="0079407C" w:rsidRDefault="0079407C">
    <w:pPr>
      <w:pStyle w:val="a7"/>
    </w:pPr>
  </w:p>
</w:ftr>
</file>

<file path=word/footer3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96E4D1B" w14:textId="77777777" w:rsidR="0079407C" w:rsidRDefault="0079407C">
    <w:pPr>
      <w:pStyle w:val="a7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2E68838" w14:textId="77777777" w:rsidR="0079407C" w:rsidRDefault="0079407C" w:rsidP="00E31AF3">
      <w:r>
        <w:separator/>
      </w:r>
    </w:p>
  </w:footnote>
  <w:footnote w:type="continuationSeparator" w:id="0">
    <w:p w14:paraId="06195C05" w14:textId="77777777" w:rsidR="0079407C" w:rsidRDefault="0079407C" w:rsidP="00E31AF3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3EEDF3D" w14:textId="77777777" w:rsidR="0079407C" w:rsidRDefault="0079407C">
    <w:pPr>
      <w:pStyle w:val="a5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619A3C1" w14:textId="77777777" w:rsidR="0079407C" w:rsidRDefault="0079407C">
    <w:pPr>
      <w:pStyle w:val="a5"/>
    </w:pPr>
  </w:p>
</w:hdr>
</file>

<file path=word/header3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5ED6AD9" w14:textId="77777777" w:rsidR="0079407C" w:rsidRDefault="0079407C">
    <w:pPr>
      <w:pStyle w:val="a5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F1120A5"/>
    <w:multiLevelType w:val="hybridMultilevel"/>
    <w:tmpl w:val="943AEC82"/>
    <w:lvl w:ilvl="0" w:tplc="E858FE8A">
      <w:start w:val="1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1">
    <w:nsid w:val="467F2ACB"/>
    <w:multiLevelType w:val="hybridMultilevel"/>
    <w:tmpl w:val="C6C037EE"/>
    <w:lvl w:ilvl="0" w:tplc="8CCCF3E0">
      <w:start w:val="2"/>
      <w:numFmt w:val="decimalEnclosedCircle"/>
      <w:lvlText w:val="%1"/>
      <w:lvlJc w:val="left"/>
      <w:pPr>
        <w:ind w:left="63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>
    <w:nsid w:val="64C9339E"/>
    <w:multiLevelType w:val="hybridMultilevel"/>
    <w:tmpl w:val="B20CEC4E"/>
    <w:lvl w:ilvl="0" w:tplc="22D8233A">
      <w:start w:val="1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3">
    <w:nsid w:val="68026483"/>
    <w:multiLevelType w:val="hybridMultilevel"/>
    <w:tmpl w:val="870C8022"/>
    <w:lvl w:ilvl="0" w:tplc="20BC4E70">
      <w:start w:val="1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4">
    <w:nsid w:val="79EC272B"/>
    <w:multiLevelType w:val="hybridMultilevel"/>
    <w:tmpl w:val="8938AECE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num w:numId="1">
    <w:abstractNumId w:val="4"/>
  </w:num>
  <w:num w:numId="2">
    <w:abstractNumId w:val="0"/>
  </w:num>
  <w:num w:numId="3">
    <w:abstractNumId w:val="3"/>
  </w:num>
  <w:num w:numId="4">
    <w:abstractNumId w:val="2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removePersonalInformation/>
  <w:removeDateAndTime/>
  <w:bordersDoNotSurroundHeader/>
  <w:bordersDoNotSurroundFooter/>
  <w:proofState w:spelling="clean" w:grammar="clean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Int J Infect Dis&lt;/Style&gt;&lt;LeftDelim&gt;{&lt;/LeftDelim&gt;&lt;RightDelim&gt;}&lt;/RightDelim&gt;&lt;FontName&gt;Century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52twtxe4tdd03exxvxpe5fyewxdtvspvewp&quot;&gt;My EndNote Library&lt;record-ids&gt;&lt;item&gt;43&lt;/item&gt;&lt;item&gt;209&lt;/item&gt;&lt;item&gt;210&lt;/item&gt;&lt;/record-ids&gt;&lt;/item&gt;&lt;/Libraries&gt;"/>
  </w:docVars>
  <w:rsids>
    <w:rsidRoot w:val="00755232"/>
    <w:rsid w:val="000B3F4F"/>
    <w:rsid w:val="000C3FE9"/>
    <w:rsid w:val="000E1849"/>
    <w:rsid w:val="000F7630"/>
    <w:rsid w:val="00110CFB"/>
    <w:rsid w:val="001A0AB7"/>
    <w:rsid w:val="001F795B"/>
    <w:rsid w:val="0021001B"/>
    <w:rsid w:val="00256525"/>
    <w:rsid w:val="002672D9"/>
    <w:rsid w:val="002B41D4"/>
    <w:rsid w:val="002E3AD9"/>
    <w:rsid w:val="002F2C54"/>
    <w:rsid w:val="00303D25"/>
    <w:rsid w:val="003258C4"/>
    <w:rsid w:val="00367B9F"/>
    <w:rsid w:val="003B715F"/>
    <w:rsid w:val="003C1519"/>
    <w:rsid w:val="004518CC"/>
    <w:rsid w:val="0048083D"/>
    <w:rsid w:val="00480A8D"/>
    <w:rsid w:val="004D79AE"/>
    <w:rsid w:val="005522B4"/>
    <w:rsid w:val="00622630"/>
    <w:rsid w:val="006533D6"/>
    <w:rsid w:val="006C5128"/>
    <w:rsid w:val="0071063D"/>
    <w:rsid w:val="00755232"/>
    <w:rsid w:val="0075710B"/>
    <w:rsid w:val="00785207"/>
    <w:rsid w:val="0079407C"/>
    <w:rsid w:val="0090087F"/>
    <w:rsid w:val="00930E77"/>
    <w:rsid w:val="00934CA0"/>
    <w:rsid w:val="009A0B79"/>
    <w:rsid w:val="009A0DBA"/>
    <w:rsid w:val="009F521D"/>
    <w:rsid w:val="00A633E6"/>
    <w:rsid w:val="00A7591F"/>
    <w:rsid w:val="00A8601B"/>
    <w:rsid w:val="00AB1289"/>
    <w:rsid w:val="00B37FDB"/>
    <w:rsid w:val="00B65769"/>
    <w:rsid w:val="00BD067C"/>
    <w:rsid w:val="00BD37ED"/>
    <w:rsid w:val="00C47701"/>
    <w:rsid w:val="00C64FFE"/>
    <w:rsid w:val="00C70962"/>
    <w:rsid w:val="00DB1F8F"/>
    <w:rsid w:val="00E31AF3"/>
    <w:rsid w:val="00E454A1"/>
    <w:rsid w:val="00E70441"/>
    <w:rsid w:val="00E76B93"/>
    <w:rsid w:val="00E95B91"/>
    <w:rsid w:val="00E96F86"/>
    <w:rsid w:val="00EB4100"/>
    <w:rsid w:val="00F121B1"/>
    <w:rsid w:val="00FE5C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1"/>
    </o:shapelayout>
  </w:shapeDefaults>
  <w:decimalSymbol w:val="."/>
  <w:listSeparator w:val=","/>
  <w14:docId w14:val="189677D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BD067C"/>
    <w:rPr>
      <w:rFonts w:ascii="ヒラギノ角ゴ ProN W3" w:eastAsia="ヒラギノ角ゴ ProN W3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BD067C"/>
    <w:rPr>
      <w:rFonts w:ascii="ヒラギノ角ゴ ProN W3" w:eastAsia="ヒラギノ角ゴ ProN W3"/>
      <w:sz w:val="18"/>
      <w:szCs w:val="18"/>
    </w:rPr>
  </w:style>
  <w:style w:type="paragraph" w:customStyle="1" w:styleId="EndNoteBibliographyTitle">
    <w:name w:val="EndNote Bibliography Title"/>
    <w:basedOn w:val="a"/>
    <w:rsid w:val="00A633E6"/>
    <w:pPr>
      <w:jc w:val="center"/>
    </w:pPr>
    <w:rPr>
      <w:rFonts w:ascii="Century" w:hAnsi="Century"/>
    </w:rPr>
  </w:style>
  <w:style w:type="paragraph" w:customStyle="1" w:styleId="EndNoteBibliography">
    <w:name w:val="EndNote Bibliography"/>
    <w:basedOn w:val="a"/>
    <w:rsid w:val="00A633E6"/>
    <w:pPr>
      <w:spacing w:line="480" w:lineRule="auto"/>
    </w:pPr>
    <w:rPr>
      <w:rFonts w:ascii="Century" w:hAnsi="Century"/>
    </w:rPr>
  </w:style>
  <w:style w:type="paragraph" w:styleId="a5">
    <w:name w:val="header"/>
    <w:basedOn w:val="a"/>
    <w:link w:val="a6"/>
    <w:uiPriority w:val="99"/>
    <w:unhideWhenUsed/>
    <w:rsid w:val="00E31AF3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E31AF3"/>
  </w:style>
  <w:style w:type="paragraph" w:styleId="a7">
    <w:name w:val="footer"/>
    <w:basedOn w:val="a"/>
    <w:link w:val="a8"/>
    <w:uiPriority w:val="99"/>
    <w:unhideWhenUsed/>
    <w:rsid w:val="00E31AF3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E31AF3"/>
  </w:style>
  <w:style w:type="character" w:styleId="a9">
    <w:name w:val="annotation reference"/>
    <w:basedOn w:val="a0"/>
    <w:uiPriority w:val="99"/>
    <w:semiHidden/>
    <w:unhideWhenUsed/>
    <w:rsid w:val="006C5128"/>
    <w:rPr>
      <w:sz w:val="18"/>
      <w:szCs w:val="18"/>
    </w:rPr>
  </w:style>
  <w:style w:type="paragraph" w:styleId="aa">
    <w:name w:val="annotation text"/>
    <w:basedOn w:val="a"/>
    <w:link w:val="ab"/>
    <w:uiPriority w:val="99"/>
    <w:unhideWhenUsed/>
    <w:rsid w:val="006C5128"/>
    <w:pPr>
      <w:jc w:val="left"/>
    </w:pPr>
  </w:style>
  <w:style w:type="character" w:customStyle="1" w:styleId="ab">
    <w:name w:val="コメント文字列 (文字)"/>
    <w:basedOn w:val="a0"/>
    <w:link w:val="aa"/>
    <w:uiPriority w:val="99"/>
    <w:rsid w:val="006C5128"/>
  </w:style>
  <w:style w:type="paragraph" w:styleId="ac">
    <w:name w:val="annotation subject"/>
    <w:basedOn w:val="aa"/>
    <w:next w:val="aa"/>
    <w:link w:val="ad"/>
    <w:uiPriority w:val="99"/>
    <w:semiHidden/>
    <w:unhideWhenUsed/>
    <w:rsid w:val="006C5128"/>
    <w:rPr>
      <w:b/>
      <w:bCs/>
    </w:rPr>
  </w:style>
  <w:style w:type="character" w:customStyle="1" w:styleId="ad">
    <w:name w:val="コメント内容 (文字)"/>
    <w:basedOn w:val="ab"/>
    <w:link w:val="ac"/>
    <w:uiPriority w:val="99"/>
    <w:semiHidden/>
    <w:rsid w:val="006C5128"/>
    <w:rPr>
      <w:b/>
      <w:bCs/>
    </w:rPr>
  </w:style>
  <w:style w:type="paragraph" w:styleId="ae">
    <w:name w:val="List Paragraph"/>
    <w:basedOn w:val="a"/>
    <w:uiPriority w:val="34"/>
    <w:qFormat/>
    <w:rsid w:val="006C5128"/>
    <w:pPr>
      <w:ind w:leftChars="400" w:left="960"/>
    </w:pPr>
  </w:style>
  <w:style w:type="character" w:styleId="af">
    <w:name w:val="Hyperlink"/>
    <w:basedOn w:val="a0"/>
    <w:uiPriority w:val="99"/>
    <w:unhideWhenUsed/>
    <w:rsid w:val="00E454A1"/>
    <w:rPr>
      <w:color w:val="0000FF" w:themeColor="hyperlink"/>
      <w:u w:val="single"/>
    </w:rPr>
  </w:style>
  <w:style w:type="table" w:styleId="af0">
    <w:name w:val="Table Grid"/>
    <w:basedOn w:val="a1"/>
    <w:uiPriority w:val="59"/>
    <w:rsid w:val="00E454A1"/>
    <w:rPr>
      <w:sz w:val="21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Web">
    <w:name w:val="Normal (Web)"/>
    <w:basedOn w:val="a"/>
    <w:uiPriority w:val="99"/>
    <w:unhideWhenUsed/>
    <w:rsid w:val="00E454A1"/>
    <w:pPr>
      <w:widowControl/>
      <w:spacing w:before="100" w:beforeAutospacing="1" w:after="100" w:afterAutospacing="1"/>
      <w:jc w:val="left"/>
    </w:pPr>
    <w:rPr>
      <w:rFonts w:ascii="Times" w:hAnsi="Times" w:cs="Times New Roman"/>
      <w:kern w:val="0"/>
      <w:sz w:val="20"/>
      <w:szCs w:val="20"/>
    </w:rPr>
  </w:style>
  <w:style w:type="paragraph" w:styleId="af1">
    <w:name w:val="Revision"/>
    <w:hidden/>
    <w:uiPriority w:val="99"/>
    <w:semiHidden/>
    <w:rsid w:val="00E454A1"/>
    <w:rPr>
      <w:sz w:val="21"/>
      <w:szCs w:val="22"/>
    </w:rPr>
  </w:style>
  <w:style w:type="table" w:customStyle="1" w:styleId="1">
    <w:name w:val="表 (格子)1"/>
    <w:basedOn w:val="a1"/>
    <w:next w:val="af0"/>
    <w:uiPriority w:val="59"/>
    <w:rsid w:val="00E454A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f2">
    <w:name w:val="Strong"/>
    <w:basedOn w:val="a0"/>
    <w:uiPriority w:val="22"/>
    <w:qFormat/>
    <w:rsid w:val="00E454A1"/>
    <w:rPr>
      <w:b/>
      <w:bCs/>
    </w:rPr>
  </w:style>
  <w:style w:type="character" w:customStyle="1" w:styleId="jrnl">
    <w:name w:val="jrnl"/>
    <w:basedOn w:val="a0"/>
    <w:rsid w:val="00E454A1"/>
  </w:style>
  <w:style w:type="character" w:styleId="af3">
    <w:name w:val="line number"/>
    <w:basedOn w:val="a0"/>
    <w:uiPriority w:val="99"/>
    <w:semiHidden/>
    <w:unhideWhenUsed/>
    <w:rsid w:val="00E454A1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BD067C"/>
    <w:rPr>
      <w:rFonts w:ascii="ヒラギノ角ゴ ProN W3" w:eastAsia="ヒラギノ角ゴ ProN W3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BD067C"/>
    <w:rPr>
      <w:rFonts w:ascii="ヒラギノ角ゴ ProN W3" w:eastAsia="ヒラギノ角ゴ ProN W3"/>
      <w:sz w:val="18"/>
      <w:szCs w:val="18"/>
    </w:rPr>
  </w:style>
  <w:style w:type="paragraph" w:customStyle="1" w:styleId="EndNoteBibliographyTitle">
    <w:name w:val="EndNote Bibliography Title"/>
    <w:basedOn w:val="a"/>
    <w:rsid w:val="00A633E6"/>
    <w:pPr>
      <w:jc w:val="center"/>
    </w:pPr>
    <w:rPr>
      <w:rFonts w:ascii="Century" w:hAnsi="Century"/>
    </w:rPr>
  </w:style>
  <w:style w:type="paragraph" w:customStyle="1" w:styleId="EndNoteBibliography">
    <w:name w:val="EndNote Bibliography"/>
    <w:basedOn w:val="a"/>
    <w:rsid w:val="00A633E6"/>
    <w:pPr>
      <w:spacing w:line="480" w:lineRule="auto"/>
    </w:pPr>
    <w:rPr>
      <w:rFonts w:ascii="Century" w:hAnsi="Century"/>
    </w:rPr>
  </w:style>
  <w:style w:type="paragraph" w:styleId="a5">
    <w:name w:val="header"/>
    <w:basedOn w:val="a"/>
    <w:link w:val="a6"/>
    <w:uiPriority w:val="99"/>
    <w:unhideWhenUsed/>
    <w:rsid w:val="00E31AF3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E31AF3"/>
  </w:style>
  <w:style w:type="paragraph" w:styleId="a7">
    <w:name w:val="footer"/>
    <w:basedOn w:val="a"/>
    <w:link w:val="a8"/>
    <w:uiPriority w:val="99"/>
    <w:unhideWhenUsed/>
    <w:rsid w:val="00E31AF3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E31AF3"/>
  </w:style>
  <w:style w:type="character" w:styleId="a9">
    <w:name w:val="annotation reference"/>
    <w:basedOn w:val="a0"/>
    <w:uiPriority w:val="99"/>
    <w:semiHidden/>
    <w:unhideWhenUsed/>
    <w:rsid w:val="006C5128"/>
    <w:rPr>
      <w:sz w:val="18"/>
      <w:szCs w:val="18"/>
    </w:rPr>
  </w:style>
  <w:style w:type="paragraph" w:styleId="aa">
    <w:name w:val="annotation text"/>
    <w:basedOn w:val="a"/>
    <w:link w:val="ab"/>
    <w:uiPriority w:val="99"/>
    <w:unhideWhenUsed/>
    <w:rsid w:val="006C5128"/>
    <w:pPr>
      <w:jc w:val="left"/>
    </w:pPr>
  </w:style>
  <w:style w:type="character" w:customStyle="1" w:styleId="ab">
    <w:name w:val="コメント文字列 (文字)"/>
    <w:basedOn w:val="a0"/>
    <w:link w:val="aa"/>
    <w:uiPriority w:val="99"/>
    <w:rsid w:val="006C5128"/>
  </w:style>
  <w:style w:type="paragraph" w:styleId="ac">
    <w:name w:val="annotation subject"/>
    <w:basedOn w:val="aa"/>
    <w:next w:val="aa"/>
    <w:link w:val="ad"/>
    <w:uiPriority w:val="99"/>
    <w:semiHidden/>
    <w:unhideWhenUsed/>
    <w:rsid w:val="006C5128"/>
    <w:rPr>
      <w:b/>
      <w:bCs/>
    </w:rPr>
  </w:style>
  <w:style w:type="character" w:customStyle="1" w:styleId="ad">
    <w:name w:val="コメント内容 (文字)"/>
    <w:basedOn w:val="ab"/>
    <w:link w:val="ac"/>
    <w:uiPriority w:val="99"/>
    <w:semiHidden/>
    <w:rsid w:val="006C5128"/>
    <w:rPr>
      <w:b/>
      <w:bCs/>
    </w:rPr>
  </w:style>
  <w:style w:type="paragraph" w:styleId="ae">
    <w:name w:val="List Paragraph"/>
    <w:basedOn w:val="a"/>
    <w:uiPriority w:val="34"/>
    <w:qFormat/>
    <w:rsid w:val="006C5128"/>
    <w:pPr>
      <w:ind w:leftChars="400" w:left="960"/>
    </w:pPr>
  </w:style>
  <w:style w:type="character" w:styleId="af">
    <w:name w:val="Hyperlink"/>
    <w:basedOn w:val="a0"/>
    <w:uiPriority w:val="99"/>
    <w:unhideWhenUsed/>
    <w:rsid w:val="00E454A1"/>
    <w:rPr>
      <w:color w:val="0000FF" w:themeColor="hyperlink"/>
      <w:u w:val="single"/>
    </w:rPr>
  </w:style>
  <w:style w:type="table" w:styleId="af0">
    <w:name w:val="Table Grid"/>
    <w:basedOn w:val="a1"/>
    <w:uiPriority w:val="59"/>
    <w:rsid w:val="00E454A1"/>
    <w:rPr>
      <w:sz w:val="21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Web">
    <w:name w:val="Normal (Web)"/>
    <w:basedOn w:val="a"/>
    <w:uiPriority w:val="99"/>
    <w:unhideWhenUsed/>
    <w:rsid w:val="00E454A1"/>
    <w:pPr>
      <w:widowControl/>
      <w:spacing w:before="100" w:beforeAutospacing="1" w:after="100" w:afterAutospacing="1"/>
      <w:jc w:val="left"/>
    </w:pPr>
    <w:rPr>
      <w:rFonts w:ascii="Times" w:hAnsi="Times" w:cs="Times New Roman"/>
      <w:kern w:val="0"/>
      <w:sz w:val="20"/>
      <w:szCs w:val="20"/>
    </w:rPr>
  </w:style>
  <w:style w:type="paragraph" w:styleId="af1">
    <w:name w:val="Revision"/>
    <w:hidden/>
    <w:uiPriority w:val="99"/>
    <w:semiHidden/>
    <w:rsid w:val="00E454A1"/>
    <w:rPr>
      <w:sz w:val="21"/>
      <w:szCs w:val="22"/>
    </w:rPr>
  </w:style>
  <w:style w:type="table" w:customStyle="1" w:styleId="1">
    <w:name w:val="表 (格子)1"/>
    <w:basedOn w:val="a1"/>
    <w:next w:val="af0"/>
    <w:uiPriority w:val="59"/>
    <w:rsid w:val="00E454A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f2">
    <w:name w:val="Strong"/>
    <w:basedOn w:val="a0"/>
    <w:uiPriority w:val="22"/>
    <w:qFormat/>
    <w:rsid w:val="00E454A1"/>
    <w:rPr>
      <w:b/>
      <w:bCs/>
    </w:rPr>
  </w:style>
  <w:style w:type="character" w:customStyle="1" w:styleId="jrnl">
    <w:name w:val="jrnl"/>
    <w:basedOn w:val="a0"/>
    <w:rsid w:val="00E454A1"/>
  </w:style>
  <w:style w:type="character" w:styleId="af3">
    <w:name w:val="line number"/>
    <w:basedOn w:val="a0"/>
    <w:uiPriority w:val="99"/>
    <w:semiHidden/>
    <w:unhideWhenUsed/>
    <w:rsid w:val="00E454A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2943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030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614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073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2.xml"/><Relationship Id="rId12" Type="http://schemas.openxmlformats.org/officeDocument/2006/relationships/header" Target="header3.xml"/><Relationship Id="rId13" Type="http://schemas.openxmlformats.org/officeDocument/2006/relationships/footer" Target="footer3.xml"/><Relationship Id="rId14" Type="http://schemas.openxmlformats.org/officeDocument/2006/relationships/fontTable" Target="fontTable.xml"/><Relationship Id="rId15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header" Target="header2.xml"/><Relationship Id="rId10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5</Words>
  <Characters>431</Characters>
  <Application>Microsoft Macintosh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8-12-29T01:34:00Z</dcterms:created>
  <dcterms:modified xsi:type="dcterms:W3CDTF">2019-04-19T08:29:00Z</dcterms:modified>
</cp:coreProperties>
</file>